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8B0" w:rsidRPr="00851372" w:rsidRDefault="005838B0" w:rsidP="004F278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851372">
        <w:rPr>
          <w:rFonts w:ascii="Times New Roman" w:hAnsi="Times New Roman" w:cs="Times New Roman"/>
          <w:sz w:val="24"/>
          <w:szCs w:val="24"/>
        </w:rPr>
        <w:t>Strains used in this study</w:t>
      </w:r>
    </w:p>
    <w:tbl>
      <w:tblPr>
        <w:tblStyle w:val="TableGrid"/>
        <w:tblpPr w:leftFromText="180" w:rightFromText="180" w:vertAnchor="page" w:horzAnchor="margin" w:tblpY="1807"/>
        <w:tblW w:w="0" w:type="auto"/>
        <w:tblLook w:val="04A0" w:firstRow="1" w:lastRow="0" w:firstColumn="1" w:lastColumn="0" w:noHBand="0" w:noVBand="1"/>
      </w:tblPr>
      <w:tblGrid>
        <w:gridCol w:w="3172"/>
        <w:gridCol w:w="4421"/>
        <w:gridCol w:w="1757"/>
      </w:tblGrid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b/>
                <w:sz w:val="24"/>
                <w:szCs w:val="24"/>
              </w:rPr>
              <w:t>Strain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b/>
                <w:sz w:val="24"/>
                <w:szCs w:val="24"/>
              </w:rPr>
              <w:t>Description</w:t>
            </w:r>
          </w:p>
        </w:tc>
        <w:tc>
          <w:tcPr>
            <w:tcW w:w="1757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b/>
                <w:sz w:val="24"/>
                <w:szCs w:val="24"/>
              </w:rPr>
              <w:t>Reference</w:t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Prototypic UPEC isolate used for mouse infections and 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right&lt;/Author&gt;&lt;Year&gt;2007&lt;/Year&gt;&lt;RecNum&gt;584&lt;/RecNum&gt;&lt;DisplayText&gt;[1]&lt;/DisplayText&gt;&lt;record&gt;&lt;rec-number&gt;584&lt;/rec-number&gt;&lt;foreign-keys&gt;&lt;key app="EN" db-id="vswwppf52rw9r8ezdw8vzexyszxsr90afwtp" timestamp="1573161910"&gt;584&lt;/key&gt;&lt;/foreign-keys&gt;&lt;ref-type name="Journal Article"&gt;17&lt;/ref-type&gt;&lt;contributors&gt;&lt;authors&gt;&lt;author&gt;Wright, K. J.&lt;/author&gt;&lt;author&gt;Seed, P. C.&lt;/author&gt;&lt;author&gt;Hultgren, S. J.&lt;/author&gt;&lt;/authors&gt;&lt;/contributors&gt;&lt;auth-address&gt;Department of Molecular Microbiology, Box 8230, Washington University School of Medicine, 660 S. Euclid Avenue, St. Louis, MO 63110, USA.&lt;/auth-address&gt;&lt;titles&gt;&lt;title&gt;Development of intracellular bacterial communities of uropathogenic Escherichia coli depends on type 1 pili&lt;/title&gt;&lt;secondary-title&gt;Cell Microbiol&lt;/secondary-title&gt;&lt;/titles&gt;&lt;periodical&gt;&lt;full-title&gt;Cell Microbiol&lt;/full-title&gt;&lt;/periodical&gt;&lt;pages&gt;2230-41&lt;/pages&gt;&lt;volume&gt;9&lt;/volume&gt;&lt;number&gt;9&lt;/number&gt;&lt;edition&gt;2007/05/11&lt;/edition&gt;&lt;keywords&gt;&lt;keyword&gt;Animals&lt;/keyword&gt;&lt;keyword&gt;Bacterial Adhesion/physiology&lt;/keyword&gt;&lt;keyword&gt;Escherichia coli/cytology/metabolism/pathogenicity&lt;/keyword&gt;&lt;keyword&gt;Escherichia coli Infections/ metabolism&lt;/keyword&gt;&lt;keyword&gt;Female&lt;/keyword&gt;&lt;keyword&gt;Fimbriae, Bacterial/ metabolism&lt;/keyword&gt;&lt;keyword&gt;Guinea Pigs&lt;/keyword&gt;&lt;keyword&gt;Hemagglutination&lt;/keyword&gt;&lt;keyword&gt;Mice&lt;/keyword&gt;&lt;keyword&gt;Mice, Inbred C3H&lt;/keyword&gt;&lt;keyword&gt;Urinary Tract Infections/metabolism/microbiology&lt;/keyword&gt;&lt;keyword&gt;Urothelium/cytology/metabolism/microbiology&lt;/keyword&gt;&lt;/keywords&gt;&lt;dates&gt;&lt;year&gt;2007&lt;/year&gt;&lt;pub-dates&gt;&lt;date&gt;Sep&lt;/date&gt;&lt;/pub-dates&gt;&lt;/dates&gt;&lt;isbn&gt;1462-5814 (Print)&lt;/isbn&gt;&lt;accession-num&gt;17490405&lt;/accession-num&gt;&lt;urls&gt;&lt;/urls&gt;&lt;electronic-resource-num&gt;CMI952 [pii]&amp;#xD;10.1111/j.1462-5822.2007.00952.x [doi]&lt;/electronic-resource-num&gt;&lt;remote-database-provider&gt;Nlm&lt;/remote-database-provider&gt;&lt;language&gt;eng&lt;/language&gt;&lt;/record&gt;&lt;/Cite&gt;&lt;/EndNote&gt;</w:instrTex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 ∆</w:t>
            </w:r>
            <w:proofErr w:type="spellStart"/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Type 1 pilus adhesin mutant in UTI89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used for mouse infections and </w:t>
            </w:r>
            <w:r w:rsidR="002A1288"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right&lt;/Author&gt;&lt;Year&gt;2007&lt;/Year&gt;&lt;RecNum&gt;584&lt;/RecNum&gt;&lt;DisplayText&gt;[1]&lt;/DisplayText&gt;&lt;record&gt;&lt;rec-number&gt;584&lt;/rec-number&gt;&lt;foreign-keys&gt;&lt;key app="EN" db-id="vswwppf52rw9r8ezdw8vzexyszxsr90afwtp" timestamp="1573161910"&gt;584&lt;/key&gt;&lt;/foreign-keys&gt;&lt;ref-type name="Journal Article"&gt;17&lt;/ref-type&gt;&lt;contributors&gt;&lt;authors&gt;&lt;author&gt;Wright, K. J.&lt;/author&gt;&lt;author&gt;Seed, P. C.&lt;/author&gt;&lt;author&gt;Hultgren, S. J.&lt;/author&gt;&lt;/authors&gt;&lt;/contributors&gt;&lt;auth-address&gt;Department of Molecular Microbiology, Box 8230, Washington University School of Medicine, 660 S. Euclid Avenue, St. Louis, MO 63110, USA.&lt;/auth-address&gt;&lt;titles&gt;&lt;title&gt;Development of intracellular bacterial communities of uropathogenic Escherichia coli depends on type 1 pili&lt;/title&gt;&lt;secondary-title&gt;Cell Microbiol&lt;/secondary-title&gt;&lt;/titles&gt;&lt;periodical&gt;&lt;full-title&gt;Cell Microbiol&lt;/full-title&gt;&lt;/periodical&gt;&lt;pages&gt;2230-41&lt;/pages&gt;&lt;volume&gt;9&lt;/volume&gt;&lt;number&gt;9&lt;/number&gt;&lt;edition&gt;2007/05/11&lt;/edition&gt;&lt;keywords&gt;&lt;keyword&gt;Animals&lt;/keyword&gt;&lt;keyword&gt;Bacterial Adhesion/physiology&lt;/keyword&gt;&lt;keyword&gt;Escherichia coli/cytology/metabolism/pathogenicity&lt;/keyword&gt;&lt;keyword&gt;Escherichia coli Infections/ metabolism&lt;/keyword&gt;&lt;keyword&gt;Female&lt;/keyword&gt;&lt;keyword&gt;Fimbriae, Bacterial/ metabolism&lt;/keyword&gt;&lt;keyword&gt;Guinea Pigs&lt;/keyword&gt;&lt;keyword&gt;Hemagglutination&lt;/keyword&gt;&lt;keyword&gt;Mice&lt;/keyword&gt;&lt;keyword&gt;Mice, Inbred C3H&lt;/keyword&gt;&lt;keyword&gt;Urinary Tract Infections/metabolism/microbiology&lt;/keyword&gt;&lt;keyword&gt;Urothelium/cytology/metabolism/microbiology&lt;/keyword&gt;&lt;/keywords&gt;&lt;dates&gt;&lt;year&gt;2007&lt;/year&gt;&lt;pub-dates&gt;&lt;date&gt;Sep&lt;/date&gt;&lt;/pub-dates&gt;&lt;/dates&gt;&lt;isbn&gt;1462-5814 (Print)&lt;/isbn&gt;&lt;accession-num&gt;17490405&lt;/accession-num&gt;&lt;urls&gt;&lt;/urls&gt;&lt;electronic-resource-num&gt;CMI952 [pii]&amp;#xD;10.1111/j.1462-5822.2007.00952.x [doi]&lt;/electronic-resource-num&gt;&lt;remote-database-provider&gt;Nlm&lt;/remote-database-provider&gt;&lt;language&gt;eng&lt;/language&gt;&lt;/record&gt;&lt;/Cite&gt;&lt;/EndNote&gt;</w:instrTex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CFT073 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Pyelonephritis/urosepsis isolate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used for mouse infections and </w:t>
            </w:r>
            <w:r w:rsidR="002A1288"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XZWxjaDwvQXV0aG9yPjxZZWFyPjIwMDI8L1llYXI+PFJl
Y051bT4zMTU8L1JlY051bT48RGlzcGxheVRleHQ+WzJdPC9EaXNwbGF5VGV4dD48cmVjb3JkPjxy
ZWMtbnVtYmVyPjMxNTwvcmVjLW51bWJlcj48Zm9yZWlnbi1rZXlzPjxrZXkgYXBwPSJFTiIgZGIt
aWQ9InZzd3dwcGY1MnJ3OXI4ZXpkdzh2emV4eXN6eHNyOTBhZnd0cCIgdGltZXN0YW1wPSIxNTcz
MTYxNzgwIj4zMTU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5FeHRlbnNpdmUgbW9zYWljIHN0cnVjdHVyZSByZXZlYWxlZCBieSB0aGUgY29tcGxldGUg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XZWxjaDwvQXV0aG9yPjxZZWFyPjIwMDI8L1llYXI+PFJl
Y051bT4zMTU8L1JlY051bT48RGlzcGxheVRleHQ+WzJdPC9EaXNwbGF5VGV4dD48cmVjb3JkPjxy
ZWMtbnVtYmVyPjMxNTwvcmVjLW51bWJlcj48Zm9yZWlnbi1rZXlzPjxrZXkgYXBwPSJFTiIgZGIt
aWQ9InZzd3dwcGY1MnJ3OXI4ZXpkdzh2emV4eXN6eHNyOTBhZnd0cCIgdGltZXN0YW1wPSIxNTcz
MTYxNzgwIj4zMTU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5FeHRlbnNpdmUgbW9zYWljIHN0cnVjdHVyZSByZXZlYWxlZCBieSB0aGUgY29tcGxldGUg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CFT073 ∆</w:t>
            </w:r>
            <w:proofErr w:type="spellStart"/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proofErr w:type="spellEnd"/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Type 1 pilus adhesin mutant in CFT073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used for mouse infections and </w:t>
            </w:r>
            <w:r w:rsidR="002A1288"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ZWxjaDwvQXV0aG9yPjxZZWFyPjIwMDI8L1llYXI+PFJl
Y051bT4zMTU8L1JlY051bT48RGlzcGxheVRleHQ+WzJdPC9EaXNwbGF5VGV4dD48cmVjb3JkPjxy
ZWMtbnVtYmVyPjMxNTwvcmVjLW51bWJlcj48Zm9yZWlnbi1rZXlzPjxrZXkgYXBwPSJFTiIgZGIt
aWQ9InZzd3dwcGY1MnJ3OXI4ZXpkdzh2emV4eXN6eHNyOTBhZnd0cCIgdGltZXN0YW1wPSIxNTcz
MTYxNzgwIj4zMTU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5FeHRlbnNpdmUgbW9zYWljIHN0cnVjdHVyZSByZXZlYWxlZCBieSB0aGUgY29tcGxldGUg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ZWxjaDwvQXV0aG9yPjxZZWFyPjIwMDI8L1llYXI+PFJl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UTI89 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FimH</w:t>
            </w:r>
            <w:r w:rsidRPr="00851372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</w:rPr>
              <w:t>WT</w:t>
            </w:r>
            <w:proofErr w:type="spellEnd"/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>-resistant comparator for FimH</w:t>
            </w:r>
            <w:r w:rsidRPr="008513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27V/ V163A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LYWxhczwvQXV0aG9yPjxZZWFyPjIwMTc8L1llYXI+PFJl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</w:fldData>
              </w:fldCha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LYWxhczwvQXV0aG9yPjxZZWFyPjIwMTc8L1llYXI+PFJl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</w:fldData>
              </w:fldCha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3]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 FimH</w:t>
            </w:r>
            <w:r w:rsidRPr="008513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27V/ V163A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Functional variant of the FimH adhesin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LYWxhczwvQXV0aG9yPjxZZWFyPjIwMTc8L1llYXI+PFJl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</w:fldData>
              </w:fldCha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LYWxhczwvQXV0aG9yPjxZZWFyPjIwMTc8L1llYXI+PFJl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</w:fldData>
              </w:fldCha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3]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UTI89 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FimA</w:t>
            </w:r>
            <w:r w:rsidRPr="00851372">
              <w:rPr>
                <w:rFonts w:asciiTheme="majorBidi" w:eastAsiaTheme="minorEastAsia" w:hAnsiTheme="majorBidi" w:cstheme="majorBidi"/>
                <w:sz w:val="24"/>
                <w:szCs w:val="24"/>
                <w:vertAlign w:val="subscript"/>
              </w:rPr>
              <w:t>WT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Spc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>-resistant comparator for FimA</w:t>
            </w:r>
            <w:r w:rsidRPr="008513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22R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TcGF1bGRpbmc8L0F1dGhvcj48WWVhcj4yMDE4PC9ZZWFy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TcGF1bGRpbmc8L0F1dGhvcj48WWVhcj4yMDE4PC9ZZWFy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4]</w:t>
            </w:r>
            <w:r w:rsidR="006F63C4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 FimA</w:t>
            </w:r>
            <w:r w:rsidRPr="008513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A22R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nctional variant of the 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FimA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pilus rod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 w:rsidDel="006F63C4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TcGF1bGRpbmc8L0F1dGhvcj48WWVhcj4yMDE4PC9ZZWFy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TcGF1bGRpbmc8L0F1dGhvcj48WWVhcj4yMDE4PC9ZZWFy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4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E00252" w:rsidRPr="00851372" w:rsidTr="00F53E75">
        <w:tc>
          <w:tcPr>
            <w:tcW w:w="3172" w:type="dxa"/>
          </w:tcPr>
          <w:p w:rsidR="00E00252" w:rsidRPr="00851372" w:rsidRDefault="00E00252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 HK::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4421" w:type="dxa"/>
          </w:tcPr>
          <w:p w:rsidR="00E00252" w:rsidRPr="00851372" w:rsidRDefault="00E00252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>-resistant comparator for CUP pilus co-infections</w:t>
            </w:r>
          </w:p>
        </w:tc>
        <w:tc>
          <w:tcPr>
            <w:tcW w:w="1757" w:type="dxa"/>
          </w:tcPr>
          <w:p w:rsidR="00E00252" w:rsidRPr="00851372" w:rsidDel="00D54729" w:rsidRDefault="00E00252" w:rsidP="0031775C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/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&lt;EndNote&gt;&lt;Cite&gt;&lt;Author&gt;Schwartz&lt;/Author&gt;&lt;Year&gt;2011&lt;/Year&gt;&lt;RecNum&gt;705&lt;/RecNum&gt;&lt;DisplayText&gt;[5]&lt;/DisplayText&gt;&lt;record&gt;&lt;rec-number&gt;705&lt;/rec-number&gt;&lt;foreign-keys&gt;&lt;key app="EN" db-id="vswwppf52rw9r8ezdw8vzexyszxsr90afwtp" timestamp="1573161970"&gt;705&lt;/key&gt;&lt;/foreign-keys&gt;&lt;ref-type name="Journal Article"&gt;17&lt;/ref-type&gt;&lt;contributors&gt;&lt;authors&gt;&lt;author&gt;Schwartz, D. J.&lt;/author&gt;&lt;author&gt;Chen, S. L.&lt;/author&gt;&lt;author&gt;Hultgren, S. J.&lt;/author&gt;&lt;author&gt;Seed, P. C.&lt;/author&gt;&lt;/authors&gt;&lt;/contributors&gt;&lt;auth-address&gt;Departments of Pediatrics, Molecular Genetics, and Microbiology, Box 103100, Duke University School of Medicine, Durham, NC 27710. Patrick.seed@duke.edu.&lt;/auth-address&gt;&lt;titles&gt;&lt;title&gt;&lt;style face="normal" font="default" size="100%"&gt;Population dynamics and niche distribution of uropathogenic &lt;/style&gt;&lt;style face="italic" font="default" size="100%"&gt;Escherichia coli&lt;/style&gt;&lt;style face="normal" font="default" size="100%"&gt; during acute and chronic urinary tract infection&lt;/style&gt;&lt;/title&gt;&lt;secondary-title&gt;Infect Immun&lt;/secondary-title&gt;&lt;/titles&gt;&lt;periodical&gt;&lt;full-title&gt;Infect Immun&lt;/full-title&gt;&lt;/periodical&gt;&lt;pages&gt;4250-9&lt;/pages&gt;&lt;volume&gt;79&lt;/volume&gt;&lt;number&gt;10&lt;/number&gt;&lt;edition&gt;2011/08/03&lt;/edition&gt;&lt;dates&gt;&lt;year&gt;2011&lt;/year&gt;&lt;pub-dates&gt;&lt;date&gt;Oct&lt;/date&gt;&lt;/pub-dates&gt;&lt;/dates&gt;&lt;isbn&gt;1098-5522 (Electronic)&amp;#xD;0019-9567 (Linking)&lt;/isbn&gt;&lt;accession-num&gt;21807904&lt;/accession-num&gt;&lt;urls&gt;&lt;/urls&gt;&lt;electronic-resource-num&gt;IAI.05339-11 [pii]&amp;#xD;10.1128/IAI.05339-11 [doi]&lt;/electronic-resource-num&gt;&lt;remote-database-provider&gt;Nlm&lt;/remote-database-provider&gt;&lt;language&gt;eng&lt;/language&gt;&lt;/record&gt;&lt;/Cite&gt;&lt;/EndNote&gt;</w:instrTex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5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E00252" w:rsidRPr="00851372" w:rsidTr="00F53E75">
        <w:tc>
          <w:tcPr>
            <w:tcW w:w="3172" w:type="dxa"/>
          </w:tcPr>
          <w:p w:rsidR="00E00252" w:rsidRPr="00851372" w:rsidRDefault="00E00252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 HK::Cm</w:t>
            </w:r>
          </w:p>
        </w:tc>
        <w:tc>
          <w:tcPr>
            <w:tcW w:w="4421" w:type="dxa"/>
          </w:tcPr>
          <w:p w:rsidR="00E00252" w:rsidRPr="00851372" w:rsidRDefault="00E00252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Cm-resistant comparator for CUP pilus co-infections</w:t>
            </w:r>
          </w:p>
        </w:tc>
        <w:tc>
          <w:tcPr>
            <w:tcW w:w="1757" w:type="dxa"/>
          </w:tcPr>
          <w:p w:rsidR="00E00252" w:rsidRPr="00851372" w:rsidDel="00D54729" w:rsidRDefault="00E00252" w:rsidP="0031775C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/>
            </w:r>
            <w:r w:rsidR="001B134C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&lt;EndNote&gt;&lt;Cite&gt;&lt;Author&gt;Schwartz&lt;/Author&gt;&lt;Year&gt;2011&lt;/Year&gt;&lt;RecNum&gt;705&lt;/RecNum&gt;&lt;DisplayText&gt;[5]&lt;/DisplayText&gt;&lt;record&gt;&lt;rec-number&gt;705&lt;/rec-number&gt;&lt;foreign-keys&gt;&lt;key app="EN" db-id="vswwppf52rw9r8ezdw8vzexyszxsr90afwtp" timestamp="1573161970"&gt;705&lt;/key&gt;&lt;/foreign-keys&gt;&lt;ref-type name="Journal Article"&gt;17&lt;/ref-type&gt;&lt;contributors&gt;&lt;authors&gt;&lt;author&gt;Schwartz, D. J.&lt;/author&gt;&lt;author&gt;Chen, S. L.&lt;/author&gt;&lt;author&gt;Hultgren, S. J.&lt;/author&gt;&lt;author&gt;Seed, P. C.&lt;/author&gt;&lt;/authors&gt;&lt;/contributors&gt;&lt;auth-address&gt;Departments of Pediatrics, Molecular Genetics, and Microbiology, Box 103100, Duke University School of Medicine, Durham, NC 27710. Patrick.seed@duke.edu.&lt;/auth-address&gt;&lt;titles&gt;&lt;title&gt;&lt;style face="normal" font="default" size="100%"&gt;Population dynamics and niche distribution of uropathogenic &lt;/style&gt;&lt;style face="italic" font="default" size="100%"&gt;Escherichia coli&lt;/style&gt;&lt;style face="normal" font="default" size="100%"&gt; during acute and chronic urinary tract infection&lt;/style&gt;&lt;/title&gt;&lt;secondary-title&gt;Infect Immun&lt;/secondary-title&gt;&lt;/titles&gt;&lt;periodical&gt;&lt;full-title&gt;Infect Immun&lt;/full-title&gt;&lt;/periodical&gt;&lt;pages&gt;4250-9&lt;/pages&gt;&lt;volume&gt;79&lt;/volume&gt;&lt;number&gt;10&lt;/number&gt;&lt;edition&gt;2011/08/03&lt;/edition&gt;&lt;dates&gt;&lt;year&gt;2011&lt;/year&gt;&lt;pub-dates&gt;&lt;date&gt;Oct&lt;/date&gt;&lt;/pub-dates&gt;&lt;/dates&gt;&lt;isbn&gt;1098-5522 (Electronic)&amp;#xD;0019-9567 (Linking)&lt;/isbn&gt;&lt;accession-num&gt;21807904&lt;/accession-num&gt;&lt;urls&gt;&lt;/urls&gt;&lt;electronic-resource-num&gt;IAI.05339-11 [pii]&amp;#xD;10.1128/IAI.05339-11 [doi]&lt;/electronic-resource-num&gt;&lt;remote-database-provider&gt;Nlm&lt;/remote-database-provider&gt;&lt;language&gt;eng&lt;/language&gt;&lt;/record&gt;&lt;/Cite&gt;&lt;/EndNote&gt;</w:instrTex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5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yqi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proofErr w:type="spellStart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Yqi</w:t>
            </w:r>
            <w:proofErr w:type="spellEnd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operon knockout for mouse studies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sfaA-H</w:t>
            </w:r>
          </w:p>
        </w:tc>
        <w:tc>
          <w:tcPr>
            <w:tcW w:w="4421" w:type="dxa"/>
          </w:tcPr>
          <w:p w:rsidR="005838B0" w:rsidRPr="00851372" w:rsidRDefault="002E5C45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proofErr w:type="spellStart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Sfa</w:t>
            </w:r>
            <w:proofErr w:type="spellEnd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operon knockout for mouse studies</w:t>
            </w:r>
          </w:p>
        </w:tc>
        <w:tc>
          <w:tcPr>
            <w:tcW w:w="1757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54729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D54729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D54729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="00D54729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yad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proofErr w:type="spellStart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Yad</w:t>
            </w:r>
            <w:proofErr w:type="spellEnd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operon knockout for mouse studies</w:t>
            </w:r>
          </w:p>
        </w:tc>
        <w:tc>
          <w:tcPr>
            <w:tcW w:w="1757" w:type="dxa"/>
          </w:tcPr>
          <w:p w:rsidR="005838B0" w:rsidRPr="00851372" w:rsidRDefault="00D54729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yfc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proofErr w:type="spellStart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Yfc</w:t>
            </w:r>
            <w:proofErr w:type="spellEnd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operon knockout for mouse studies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yeh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proofErr w:type="spellStart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Yeh</w:t>
            </w:r>
            <w:proofErr w:type="spellEnd"/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operon knockout for mouse studies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17-like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F17-like operon knockout for mouse studies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auf</w:t>
            </w:r>
          </w:p>
        </w:tc>
        <w:tc>
          <w:tcPr>
            <w:tcW w:w="4421" w:type="dxa"/>
          </w:tcPr>
          <w:p w:rsidR="005838B0" w:rsidRPr="00851372" w:rsidRDefault="002A1288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Full </w:t>
            </w:r>
            <w:r w:rsidR="005838B0" w:rsidRPr="00851372">
              <w:rPr>
                <w:rFonts w:asciiTheme="majorBidi" w:hAnsiTheme="majorBidi" w:cstheme="majorBidi"/>
                <w:sz w:val="24"/>
                <w:szCs w:val="24"/>
              </w:rPr>
              <w:t>Auf operon knockout for mouse studies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papC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Pap pilus usher knockout 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used for mouse infections and </w:t>
            </w:r>
            <w:r w:rsidR="002A1288"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="002A1288"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</w:tc>
        <w:tc>
          <w:tcPr>
            <w:tcW w:w="1757" w:type="dxa"/>
          </w:tcPr>
          <w:p w:rsidR="005838B0" w:rsidRPr="00851372" w:rsidRDefault="006F63C4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cmVlbmU8L0F1dGhvcj48WWVhcj4yMDE0PC9ZZWFyPjxS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6, 7]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838B0" w:rsidRPr="00851372" w:rsidTr="00F53E75">
        <w:tc>
          <w:tcPr>
            <w:tcW w:w="3172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yagW</w:t>
            </w:r>
          </w:p>
        </w:tc>
        <w:tc>
          <w:tcPr>
            <w:tcW w:w="4421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Mat pilus adhesin knockout for mouse studies</w:t>
            </w:r>
          </w:p>
        </w:tc>
        <w:tc>
          <w:tcPr>
            <w:tcW w:w="1757" w:type="dxa"/>
          </w:tcPr>
          <w:p w:rsidR="005838B0" w:rsidRPr="00851372" w:rsidRDefault="005838B0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F63C4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cGF1bGRpbmc8L0F1dGhvcj48WWVhcj4yMDE3PC9ZZWFy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1Mjgt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cGF1bGRpbmc8L0F1dGhvcj48WWVhcj4yMDE3PC9ZZWFy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1Mjgt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</w:fldData>
              </w:fldCha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1B134C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6F63C4" w:rsidRPr="00851372">
              <w:rPr>
                <w:rFonts w:asciiTheme="majorBidi" w:hAnsiTheme="majorBidi" w:cstheme="majorBidi"/>
                <w:sz w:val="24"/>
                <w:szCs w:val="24"/>
              </w:rPr>
            </w:r>
            <w:r w:rsidR="006F63C4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7]</w:t>
            </w:r>
            <w:r w:rsidR="006F63C4" w:rsidRPr="00851372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E736BF" w:rsidRPr="00851372" w:rsidTr="00D9520B">
        <w:tc>
          <w:tcPr>
            <w:tcW w:w="3172" w:type="dxa"/>
            <w:shd w:val="clear" w:color="auto" w:fill="auto"/>
          </w:tcPr>
          <w:p w:rsidR="00E736BF" w:rsidRPr="00851372" w:rsidRDefault="00E736BF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4421" w:type="dxa"/>
            <w:shd w:val="clear" w:color="auto" w:fill="auto"/>
          </w:tcPr>
          <w:p w:rsidR="00E736BF" w:rsidRPr="00851372" w:rsidRDefault="00E736BF" w:rsidP="004607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Type 1 pilus adhesin mutant in UTI89 used for 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  <w:r w:rsidR="00F53E75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4607EE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S6 </w:t>
            </w:r>
            <w:r w:rsidR="00F53E75" w:rsidRPr="00851372">
              <w:rPr>
                <w:rFonts w:asciiTheme="majorBidi" w:hAnsiTheme="majorBidi" w:cstheme="majorBidi"/>
                <w:sz w:val="24"/>
                <w:szCs w:val="24"/>
              </w:rPr>
              <w:t>Fig)</w:t>
            </w:r>
          </w:p>
        </w:tc>
        <w:tc>
          <w:tcPr>
            <w:tcW w:w="1757" w:type="dxa"/>
            <w:shd w:val="clear" w:color="auto" w:fill="auto"/>
          </w:tcPr>
          <w:p w:rsidR="00E736BF" w:rsidRPr="00851372" w:rsidRDefault="00896ED0" w:rsidP="0031775C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8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F53E75" w:rsidRPr="00851372" w:rsidTr="00D9520B">
        <w:tc>
          <w:tcPr>
            <w:tcW w:w="3172" w:type="dxa"/>
            <w:shd w:val="clear" w:color="auto" w:fill="auto"/>
          </w:tcPr>
          <w:p w:rsidR="00F53E75" w:rsidRPr="00851372" w:rsidRDefault="00F53E75" w:rsidP="0031775C">
            <w:pPr>
              <w:rPr>
                <w:rFonts w:asciiTheme="majorBidi" w:hAnsiTheme="majorBidi" w:cstheme="majorBidi"/>
                <w:i/>
                <w:sz w:val="24"/>
                <w:szCs w:val="24"/>
                <w:vertAlign w:val="subscript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proofErr w:type="spellStart"/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  <w:vertAlign w:val="subscript"/>
              </w:rPr>
              <w:t>WT</w:t>
            </w:r>
            <w:proofErr w:type="spellEnd"/>
          </w:p>
        </w:tc>
        <w:tc>
          <w:tcPr>
            <w:tcW w:w="4421" w:type="dxa"/>
            <w:shd w:val="clear" w:color="auto" w:fill="auto"/>
          </w:tcPr>
          <w:p w:rsidR="00F53E75" w:rsidRPr="00851372" w:rsidRDefault="00F53E75" w:rsidP="004607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Type 1 pilus adhesin mutant</w:t>
            </w:r>
            <w:r w:rsidR="000E13EC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with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chromosomal </w:t>
            </w:r>
            <w:r w:rsidR="000E13EC" w:rsidRPr="00851372">
              <w:rPr>
                <w:rFonts w:asciiTheme="majorBidi" w:hAnsiTheme="majorBidi" w:cstheme="majorBidi"/>
                <w:sz w:val="24"/>
                <w:szCs w:val="24"/>
              </w:rPr>
              <w:t>re-integration,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 used for 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binding (</w:t>
            </w:r>
            <w:r w:rsidR="004607EE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S6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Fig)</w:t>
            </w:r>
          </w:p>
        </w:tc>
        <w:tc>
          <w:tcPr>
            <w:tcW w:w="1757" w:type="dxa"/>
            <w:shd w:val="clear" w:color="auto" w:fill="auto"/>
          </w:tcPr>
          <w:p w:rsidR="00F53E75" w:rsidRPr="00851372" w:rsidRDefault="00896ED0" w:rsidP="0031775C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8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  <w:tr w:rsidR="00F53E75" w:rsidRPr="00851372" w:rsidTr="00D9520B">
        <w:tc>
          <w:tcPr>
            <w:tcW w:w="3172" w:type="dxa"/>
            <w:shd w:val="clear" w:color="auto" w:fill="auto"/>
          </w:tcPr>
          <w:p w:rsidR="00F53E75" w:rsidRPr="00851372" w:rsidRDefault="00F53E75" w:rsidP="00317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>UTI89∆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proofErr w:type="spellStart"/>
            <w:r w:rsidRPr="00851372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  <w:r w:rsidRPr="00851372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>FimH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  <w:vertAlign w:val="subscript"/>
              </w:rPr>
              <w:t>Q133K</w:t>
            </w:r>
          </w:p>
        </w:tc>
        <w:tc>
          <w:tcPr>
            <w:tcW w:w="4421" w:type="dxa"/>
            <w:shd w:val="clear" w:color="auto" w:fill="auto"/>
          </w:tcPr>
          <w:p w:rsidR="00F53E75" w:rsidRPr="00851372" w:rsidRDefault="00F53E75" w:rsidP="004607E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Type 1 pilus adhesin mutant </w:t>
            </w:r>
            <w:r w:rsidR="000E13EC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chromosomal </w:t>
            </w:r>
            <w:r w:rsidR="000E13EC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re-integration of the Q133K mutant,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used for </w:t>
            </w:r>
            <w:r w:rsidRPr="0085137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in vitro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binding (</w:t>
            </w:r>
            <w:r w:rsidR="004607EE" w:rsidRPr="00851372">
              <w:rPr>
                <w:rFonts w:asciiTheme="majorBidi" w:hAnsiTheme="majorBidi" w:cstheme="majorBidi"/>
                <w:sz w:val="24"/>
                <w:szCs w:val="24"/>
              </w:rPr>
              <w:t xml:space="preserve">S6 </w:t>
            </w:r>
            <w:r w:rsidRPr="00851372">
              <w:rPr>
                <w:rFonts w:asciiTheme="majorBidi" w:hAnsiTheme="majorBidi" w:cstheme="majorBidi"/>
                <w:sz w:val="24"/>
                <w:szCs w:val="24"/>
              </w:rPr>
              <w:t>Fig)</w:t>
            </w:r>
          </w:p>
        </w:tc>
        <w:tc>
          <w:tcPr>
            <w:tcW w:w="1757" w:type="dxa"/>
            <w:shd w:val="clear" w:color="auto" w:fill="auto"/>
          </w:tcPr>
          <w:p w:rsidR="00F53E75" w:rsidRPr="00851372" w:rsidRDefault="00896ED0" w:rsidP="0031775C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>
                <w:fldData xml:space="preserve">PEVuZE5vdGU+PENpdGU+PEF1dGhvcj5DaGVuPC9BdXRob3I+PFllYXI+MjAwOTwvWWVhcj48UmVj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yMjQzOS00NDwvcGFnZXM+PHZvbHVtZT4xMDY8L3ZvbHVtZT48bnVtYmVy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==
</w:fldData>
              </w:fldCha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.DATA </w:instrText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E00252"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t>[8]</w:t>
            </w:r>
            <w:r w:rsidRPr="00851372"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</w:p>
        </w:tc>
      </w:tr>
    </w:tbl>
    <w:p w:rsidR="005838B0" w:rsidRPr="00851372" w:rsidRDefault="005838B0" w:rsidP="002A797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51372">
        <w:rPr>
          <w:rFonts w:ascii="Times New Roman" w:hAnsi="Times New Roman" w:cs="Times New Roman"/>
          <w:b/>
          <w:sz w:val="24"/>
          <w:szCs w:val="24"/>
        </w:rPr>
        <w:lastRenderedPageBreak/>
        <w:t>REFERENCES (for S2 Table)</w:t>
      </w:r>
    </w:p>
    <w:p w:rsidR="001B134C" w:rsidRPr="00851372" w:rsidRDefault="00896ED0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fldChar w:fldCharType="begin"/>
      </w:r>
      <w:r w:rsidRPr="008513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51372">
        <w:rPr>
          <w:rFonts w:ascii="Times New Roman" w:hAnsi="Times New Roman" w:cs="Times New Roman"/>
          <w:sz w:val="24"/>
          <w:szCs w:val="24"/>
        </w:rPr>
        <w:fldChar w:fldCharType="separate"/>
      </w:r>
      <w:r w:rsidR="001B134C" w:rsidRPr="00851372">
        <w:rPr>
          <w:rFonts w:ascii="Times New Roman" w:hAnsi="Times New Roman" w:cs="Times New Roman"/>
          <w:sz w:val="24"/>
          <w:szCs w:val="24"/>
        </w:rPr>
        <w:t>1.</w:t>
      </w:r>
      <w:r w:rsidR="001B134C" w:rsidRPr="00851372">
        <w:rPr>
          <w:rFonts w:ascii="Times New Roman" w:hAnsi="Times New Roman" w:cs="Times New Roman"/>
          <w:sz w:val="24"/>
          <w:szCs w:val="24"/>
        </w:rPr>
        <w:tab/>
        <w:t xml:space="preserve">Wright KJ, Seed PC, Hultgren SJ. Development of intracellular bacterial communities of uropathogenic </w:t>
      </w:r>
      <w:r w:rsidR="001B134C" w:rsidRPr="00851372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1B134C" w:rsidRPr="00851372">
        <w:rPr>
          <w:rFonts w:ascii="Times New Roman" w:hAnsi="Times New Roman" w:cs="Times New Roman"/>
          <w:sz w:val="24"/>
          <w:szCs w:val="24"/>
        </w:rPr>
        <w:t xml:space="preserve"> depends on type 1 pili. Cell Microbiol. 2007;9(9):2230-41. 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2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Welch RA, Burland V, Plunkett G, 3rd, Redford P, Roesch P, Rasko D, et al. Extensive mosaic structure revealed by the complete genome sequence of uropathogenic </w:t>
      </w:r>
      <w:r w:rsidRPr="0085137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51372">
        <w:rPr>
          <w:rFonts w:ascii="Times New Roman" w:hAnsi="Times New Roman" w:cs="Times New Roman"/>
          <w:sz w:val="24"/>
          <w:szCs w:val="24"/>
        </w:rPr>
        <w:t>. Proc Natl Acad Sci U S A. 2002;99(26):17020-4.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3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Kalas V, Pinkner JS, Hannan TJ, Hibbing ME, Dodson KW, Holehouse AS, et al. Evolutionary fine-tuning of conformational ensembles in FimH during host-pathogen interactions. Sci Adv. 2017;3(2):e1601944. 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4.</w:t>
      </w:r>
      <w:r w:rsidRPr="00851372">
        <w:rPr>
          <w:rFonts w:ascii="Times New Roman" w:hAnsi="Times New Roman" w:cs="Times New Roman"/>
          <w:sz w:val="24"/>
          <w:szCs w:val="24"/>
        </w:rPr>
        <w:tab/>
        <w:t>Spaulding CN, Schreiber HLt, Zheng W, Dodson KW, Hazen JE, Conover MS, et al. Functional role of the type 1 pilus rod structure in mediating host-pathogen interactions. eLife. 2018;7. doi: 10.7554/eLife.31662.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5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Schwartz DJ, Chen SL, Hultgren SJ, Seed PC. Population dynamics and niche distribution of uropathogenic </w:t>
      </w:r>
      <w:r w:rsidRPr="0085137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51372">
        <w:rPr>
          <w:rFonts w:ascii="Times New Roman" w:hAnsi="Times New Roman" w:cs="Times New Roman"/>
          <w:sz w:val="24"/>
          <w:szCs w:val="24"/>
        </w:rPr>
        <w:t xml:space="preserve"> during acute and chronic urinary tract infection. Infect Immun. 2011;79(10):4250-9. 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6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Greene SE, Pinkner JS, Chorell E, Dodson KW, Shaffer CL, Conover MS, et al. Pilicide ec240 disrupts virulence circuits in uropathogenic </w:t>
      </w:r>
      <w:r w:rsidRPr="0085137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51372">
        <w:rPr>
          <w:rFonts w:ascii="Times New Roman" w:hAnsi="Times New Roman" w:cs="Times New Roman"/>
          <w:sz w:val="24"/>
          <w:szCs w:val="24"/>
        </w:rPr>
        <w:t xml:space="preserve">. mBio. 2014;5(6):e02038. 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7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Spaulding CN, Klein RD, Ruer S, Kau AL, Schreiber HL, Cusumano ZT, et al. Selective depletion of uropathogenic </w:t>
      </w:r>
      <w:r w:rsidRPr="00851372">
        <w:rPr>
          <w:rFonts w:ascii="Times New Roman" w:hAnsi="Times New Roman" w:cs="Times New Roman"/>
          <w:i/>
          <w:sz w:val="24"/>
          <w:szCs w:val="24"/>
        </w:rPr>
        <w:t>E. coli</w:t>
      </w:r>
      <w:r w:rsidRPr="00851372">
        <w:rPr>
          <w:rFonts w:ascii="Times New Roman" w:hAnsi="Times New Roman" w:cs="Times New Roman"/>
          <w:sz w:val="24"/>
          <w:szCs w:val="24"/>
        </w:rPr>
        <w:t xml:space="preserve"> from the gut by a FimH antagonist. Nature. 2017;546(7659):528-32.</w:t>
      </w:r>
    </w:p>
    <w:p w:rsidR="001B134C" w:rsidRPr="00851372" w:rsidRDefault="001B134C" w:rsidP="0031775C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851372">
        <w:rPr>
          <w:rFonts w:ascii="Times New Roman" w:hAnsi="Times New Roman" w:cs="Times New Roman"/>
          <w:sz w:val="24"/>
          <w:szCs w:val="24"/>
        </w:rPr>
        <w:t>8.</w:t>
      </w:r>
      <w:r w:rsidRPr="00851372">
        <w:rPr>
          <w:rFonts w:ascii="Times New Roman" w:hAnsi="Times New Roman" w:cs="Times New Roman"/>
          <w:sz w:val="24"/>
          <w:szCs w:val="24"/>
        </w:rPr>
        <w:tab/>
        <w:t xml:space="preserve">Chen SL, Hung CS, Pinkner JS, Walker JN, Cusumano CK, Li Z, et al. Positive selection identifies an </w:t>
      </w:r>
      <w:r w:rsidRPr="00851372">
        <w:rPr>
          <w:rFonts w:ascii="Times New Roman" w:hAnsi="Times New Roman" w:cs="Times New Roman"/>
          <w:i/>
          <w:sz w:val="24"/>
          <w:szCs w:val="24"/>
        </w:rPr>
        <w:t>in vivo</w:t>
      </w:r>
      <w:r w:rsidRPr="00851372">
        <w:rPr>
          <w:rFonts w:ascii="Times New Roman" w:hAnsi="Times New Roman" w:cs="Times New Roman"/>
          <w:sz w:val="24"/>
          <w:szCs w:val="24"/>
        </w:rPr>
        <w:t xml:space="preserve"> role for FimH during urinary tract infection in addition to mannose binding. Proc Natl Acad Sci U S A. 2009;106(52):22439-44. </w:t>
      </w:r>
    </w:p>
    <w:p w:rsidR="001D35C6" w:rsidRDefault="00896ED0">
      <w:r w:rsidRPr="0085137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D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wppf52rw9r8ezdw8vzexyszxsr90afwtp&quot;&gt;New library 11-7-19&lt;record-ids&gt;&lt;item&gt;315&lt;/item&gt;&lt;item&gt;584&lt;/item&gt;&lt;item&gt;705&lt;/item&gt;&lt;item&gt;1220&lt;/item&gt;&lt;item&gt;1223&lt;/item&gt;&lt;item&gt;2106&lt;/item&gt;&lt;/record-ids&gt;&lt;/item&gt;&lt;/Libraries&gt;"/>
  </w:docVars>
  <w:rsids>
    <w:rsidRoot w:val="005838B0"/>
    <w:rsid w:val="000E13EC"/>
    <w:rsid w:val="000E4C04"/>
    <w:rsid w:val="001143D7"/>
    <w:rsid w:val="001A035E"/>
    <w:rsid w:val="001A3FD4"/>
    <w:rsid w:val="001B134C"/>
    <w:rsid w:val="001B365F"/>
    <w:rsid w:val="001D35C6"/>
    <w:rsid w:val="002065D6"/>
    <w:rsid w:val="00255F2E"/>
    <w:rsid w:val="002A1288"/>
    <w:rsid w:val="002A797E"/>
    <w:rsid w:val="002E5C45"/>
    <w:rsid w:val="0031775C"/>
    <w:rsid w:val="003A74BC"/>
    <w:rsid w:val="003D07C2"/>
    <w:rsid w:val="003E369B"/>
    <w:rsid w:val="004607EE"/>
    <w:rsid w:val="0048342E"/>
    <w:rsid w:val="005838B0"/>
    <w:rsid w:val="0066610F"/>
    <w:rsid w:val="006F63C4"/>
    <w:rsid w:val="007B1FCF"/>
    <w:rsid w:val="007C7DE6"/>
    <w:rsid w:val="007F1DD5"/>
    <w:rsid w:val="00826DDC"/>
    <w:rsid w:val="00851372"/>
    <w:rsid w:val="00880775"/>
    <w:rsid w:val="00896ED0"/>
    <w:rsid w:val="009E6142"/>
    <w:rsid w:val="00A3258C"/>
    <w:rsid w:val="00A7697F"/>
    <w:rsid w:val="00B62881"/>
    <w:rsid w:val="00BF5573"/>
    <w:rsid w:val="00C246AE"/>
    <w:rsid w:val="00C623F5"/>
    <w:rsid w:val="00C90DF5"/>
    <w:rsid w:val="00D54729"/>
    <w:rsid w:val="00D9520B"/>
    <w:rsid w:val="00E00252"/>
    <w:rsid w:val="00E736BF"/>
    <w:rsid w:val="00E87ECF"/>
    <w:rsid w:val="00F53E75"/>
    <w:rsid w:val="00F90CE0"/>
    <w:rsid w:val="00FD0004"/>
    <w:rsid w:val="00FD7285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53EC0"/>
  <w15:chartTrackingRefBased/>
  <w15:docId w15:val="{7A7CF749-48CF-4871-8189-05341D3F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3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38B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8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8B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83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38B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0</Words>
  <Characters>952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llan, Lisa</dc:creator>
  <cp:keywords/>
  <dc:description/>
  <cp:lastModifiedBy>Hunstad, David</cp:lastModifiedBy>
  <cp:revision>2</cp:revision>
  <dcterms:created xsi:type="dcterms:W3CDTF">2021-01-18T23:00:00Z</dcterms:created>
  <dcterms:modified xsi:type="dcterms:W3CDTF">2021-01-18T23:00:00Z</dcterms:modified>
</cp:coreProperties>
</file>